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09299" w14:textId="7277D17C" w:rsidR="00875868" w:rsidRPr="00CF76C7" w:rsidRDefault="00AF6C37">
      <w:pPr>
        <w:rPr>
          <w:rFonts w:cs="Times New Roman"/>
          <w:sz w:val="24"/>
          <w:szCs w:val="24"/>
        </w:rPr>
      </w:pPr>
      <w:r w:rsidRPr="00CF76C7">
        <w:rPr>
          <w:rFonts w:cs="Times New Roman"/>
          <w:b/>
          <w:bCs/>
          <w:sz w:val="24"/>
          <w:szCs w:val="24"/>
        </w:rPr>
        <w:t xml:space="preserve">Supplementary Table S3 </w:t>
      </w:r>
      <w:r w:rsidRPr="00CF76C7">
        <w:rPr>
          <w:rFonts w:cs="Times New Roman"/>
          <w:sz w:val="24"/>
          <w:szCs w:val="24"/>
        </w:rPr>
        <w:t>Summary of quality of evidence based on Grading of Recommendations Assessment, Development and Evaluation (GRADE)</w:t>
      </w:r>
    </w:p>
    <w:tbl>
      <w:tblPr>
        <w:tblpPr w:leftFromText="180" w:rightFromText="180" w:horzAnchor="margin" w:tblpY="122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028"/>
        <w:gridCol w:w="1382"/>
        <w:gridCol w:w="992"/>
        <w:gridCol w:w="1559"/>
        <w:gridCol w:w="992"/>
        <w:gridCol w:w="1276"/>
        <w:gridCol w:w="992"/>
        <w:gridCol w:w="1134"/>
        <w:gridCol w:w="1560"/>
        <w:gridCol w:w="1417"/>
        <w:gridCol w:w="775"/>
      </w:tblGrid>
      <w:tr w:rsidR="001F09D3" w:rsidRPr="00CF76C7" w14:paraId="0D461D23" w14:textId="77777777" w:rsidTr="00F27E99">
        <w:trPr>
          <w:trHeight w:val="405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58D2F5" w14:textId="09E0334E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hint="eastAsia"/>
                <w:kern w:val="0"/>
                <w:sz w:val="18"/>
                <w:szCs w:val="18"/>
                <w:lang w:val="en-US"/>
              </w:rPr>
              <w:t>M</w:t>
            </w: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>odel type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208A0" w14:textId="1EBC912C" w:rsidR="001F09D3" w:rsidRPr="001F09D3" w:rsidRDefault="001F09D3" w:rsidP="00A9285C">
            <w:pPr>
              <w:widowControl/>
              <w:jc w:val="left"/>
              <w:rPr>
                <w:rFonts w:eastAsiaTheme="minorEastAsia" w:cs="Times New Roman" w:hint="eastAsia"/>
                <w:kern w:val="0"/>
                <w:sz w:val="18"/>
                <w:szCs w:val="18"/>
                <w:lang w:val="en-US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  <w:lang w:val="en-US"/>
              </w:rPr>
              <w:t>Dental image modality</w:t>
            </w:r>
          </w:p>
        </w:tc>
        <w:tc>
          <w:tcPr>
            <w:tcW w:w="13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31B346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No of studie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B75368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07817E" w14:textId="3D62F0A6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Limitations</w:t>
            </w:r>
            <w:r w:rsidRPr="00CF76C7"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(risk of bias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FF87E8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Indirectness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0D8D8C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Inconsistency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FC0B87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Imprecise dat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30173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Publication bia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7697" w14:textId="77777777" w:rsidR="001F09D3" w:rsidRPr="00DE2427" w:rsidRDefault="001F09D3" w:rsidP="00A9285C">
            <w:pPr>
              <w:widowControl/>
              <w:jc w:val="center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7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14237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Quality</w:t>
            </w:r>
          </w:p>
        </w:tc>
      </w:tr>
      <w:tr w:rsidR="001F09D3" w:rsidRPr="00CF76C7" w14:paraId="2153F68D" w14:textId="77777777" w:rsidTr="00F27E99">
        <w:trPr>
          <w:trHeight w:val="405"/>
        </w:trPr>
        <w:tc>
          <w:tcPr>
            <w:tcW w:w="851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D8836F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370A3F" w14:textId="77777777" w:rsidR="001F09D3" w:rsidRPr="00DE2427" w:rsidRDefault="001F09D3" w:rsidP="00A9285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90F352" w14:textId="77777777" w:rsidR="001F09D3" w:rsidRPr="00DE2427" w:rsidRDefault="001F09D3" w:rsidP="00A9285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D361EF" w14:textId="77777777" w:rsidR="001F09D3" w:rsidRPr="00DE2427" w:rsidRDefault="001F09D3" w:rsidP="00A9285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61032A" w14:textId="77777777" w:rsidR="001F09D3" w:rsidRPr="00DE2427" w:rsidRDefault="001F09D3" w:rsidP="00A9285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C326F9" w14:textId="77777777" w:rsidR="001F09D3" w:rsidRPr="00DE2427" w:rsidRDefault="001F09D3" w:rsidP="00A9285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BAC139" w14:textId="77777777" w:rsidR="001F09D3" w:rsidRPr="00DE2427" w:rsidRDefault="001F09D3" w:rsidP="00A9285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938C55" w14:textId="77777777" w:rsidR="001F09D3" w:rsidRPr="00DE2427" w:rsidRDefault="001F09D3" w:rsidP="00A9285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7B96E9" w14:textId="77777777" w:rsidR="001F09D3" w:rsidRPr="00DE2427" w:rsidRDefault="001F09D3" w:rsidP="00A9285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593034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9B0046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77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665EE8" w14:textId="77777777" w:rsidR="001F09D3" w:rsidRPr="00DE2427" w:rsidRDefault="001F09D3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DE2427" w:rsidRPr="00CF76C7" w14:paraId="08CFD724" w14:textId="77777777" w:rsidTr="0031661D">
        <w:trPr>
          <w:trHeight w:val="315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2633E6" w14:textId="77777777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single model</w:t>
            </w:r>
          </w:p>
        </w:tc>
        <w:tc>
          <w:tcPr>
            <w:tcW w:w="102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A1CCA2" w14:textId="77777777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panoramic</w:t>
            </w:r>
          </w:p>
        </w:tc>
        <w:tc>
          <w:tcPr>
            <w:tcW w:w="13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3420AB" w14:textId="77777777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4 studies (1110 patients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D61456" w14:textId="77777777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cross-sectional studie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72DBD" w14:textId="611F349C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high risk of bias</w:t>
            </w:r>
            <w:r w:rsidR="0031661D"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="0031661D"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02874D" w14:textId="77777777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0D4E11" w14:textId="77777777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78CBBF" w14:textId="7FF46C50" w:rsidR="00DE2427" w:rsidRPr="00DE2427" w:rsidRDefault="002C59BB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serious 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2D5BF7" w14:textId="77777777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Not detected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2DFD0E" w14:textId="5D0B5242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88 [0.81, 0.92]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E51D242" w14:textId="431A105D" w:rsidR="00DE2427" w:rsidRPr="00DE2427" w:rsidRDefault="00DE2427" w:rsidP="00A9285C">
            <w:pPr>
              <w:widowControl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8</w:t>
            </w:r>
            <w:r w:rsidRPr="00CF76C7"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="001F09D3">
              <w:rPr>
                <w:rFonts w:cs="Times New Roman"/>
                <w:kern w:val="0"/>
                <w:sz w:val="18"/>
                <w:szCs w:val="18"/>
                <w:lang w:val="en-US"/>
              </w:rPr>
              <w:t>[</w:t>
            </w: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76,</w:t>
            </w:r>
            <w:r w:rsidRPr="00CF76C7"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94]</w:t>
            </w:r>
          </w:p>
        </w:tc>
        <w:tc>
          <w:tcPr>
            <w:tcW w:w="7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FC1574" w14:textId="77777777" w:rsidR="00DE2427" w:rsidRPr="00DE2427" w:rsidRDefault="00DE2427" w:rsidP="00A9285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low</w:t>
            </w:r>
          </w:p>
        </w:tc>
      </w:tr>
      <w:tr w:rsidR="0031661D" w:rsidRPr="00CF76C7" w14:paraId="66BE1C31" w14:textId="77777777" w:rsidTr="0031661D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7D24F2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FF1979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periapical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C8134B0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5 studies (958 patients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F15D6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cross-sectional stud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857AAD" w14:textId="7526ADE9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high risk of bias</w:t>
            </w: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000B6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E812FF" w14:textId="76430F39" w:rsidR="0031661D" w:rsidRPr="00DE2427" w:rsidRDefault="002C59BB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>s</w:t>
            </w:r>
            <w:r w:rsidR="0031661D"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erious</w:t>
            </w:r>
            <w:r w:rsidR="0031661D"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="0031661D"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D820D" w14:textId="25528EFD" w:rsidR="0031661D" w:rsidRPr="00DE2427" w:rsidRDefault="002C59BB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>s</w:t>
            </w: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erious</w:t>
            </w: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2F628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Not detect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0A104E" w14:textId="0E9DF6A2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92</w:t>
            </w:r>
            <w:r w:rsidRPr="00CF76C7"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[0.85,0.96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06DE2" w14:textId="5611CC66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70[0.52,0.83]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1244029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very low</w:t>
            </w:r>
          </w:p>
        </w:tc>
      </w:tr>
      <w:tr w:rsidR="0031661D" w:rsidRPr="00CF76C7" w14:paraId="169CEE2D" w14:textId="77777777" w:rsidTr="0031661D">
        <w:trPr>
          <w:trHeight w:val="315"/>
        </w:trPr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C5F97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two-stage model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BF65A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panoramic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6B403" w14:textId="3E22FE9B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bookmarkStart w:id="0" w:name="RANGE!C6"/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3 studies (2252 patients)</w:t>
            </w:r>
            <w:bookmarkEnd w:id="0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49E58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cross-sectional studi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CB8C35" w14:textId="76BBA73C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high risk of bias</w:t>
            </w: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E98DC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AEDF7" w14:textId="3038FC6A" w:rsidR="0031661D" w:rsidRPr="00DE2427" w:rsidRDefault="002C59BB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>s</w:t>
            </w:r>
            <w:r w:rsidR="0031661D"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erious</w:t>
            </w:r>
            <w:r w:rsidR="0031661D"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="0031661D"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7DF7E" w14:textId="3698DEEB" w:rsidR="0031661D" w:rsidRPr="00DE2427" w:rsidRDefault="002C59BB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>s</w:t>
            </w: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erious</w:t>
            </w:r>
            <w:r>
              <w:rPr>
                <w:rFonts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kern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5C40C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Not detected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EC54B" w14:textId="0488E1FF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75 [0.61</w:t>
            </w:r>
            <w:r w:rsidRPr="00CF76C7">
              <w:rPr>
                <w:rFonts w:cs="Times New Roman"/>
                <w:kern w:val="0"/>
                <w:sz w:val="18"/>
                <w:szCs w:val="18"/>
                <w:lang w:val="en-US"/>
              </w:rPr>
              <w:t>,</w:t>
            </w: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90]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3AC47" w14:textId="03DB4976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0.89[0.79</w:t>
            </w:r>
            <w:r w:rsidRPr="00CF76C7">
              <w:rPr>
                <w:rFonts w:cs="Times New Roman"/>
                <w:kern w:val="0"/>
                <w:sz w:val="18"/>
                <w:szCs w:val="18"/>
                <w:lang w:val="en-US"/>
              </w:rPr>
              <w:t>,</w:t>
            </w: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1.00]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51E6C" w14:textId="77777777" w:rsidR="0031661D" w:rsidRPr="00DE2427" w:rsidRDefault="0031661D" w:rsidP="0031661D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:lang w:val="en-US"/>
              </w:rPr>
            </w:pPr>
            <w:r w:rsidRPr="00DE2427">
              <w:rPr>
                <w:rFonts w:cs="Times New Roman"/>
                <w:kern w:val="0"/>
                <w:sz w:val="18"/>
                <w:szCs w:val="18"/>
                <w:lang w:val="en-US"/>
              </w:rPr>
              <w:t>very low</w:t>
            </w:r>
          </w:p>
        </w:tc>
      </w:tr>
    </w:tbl>
    <w:p w14:paraId="5CBF396B" w14:textId="3DAB863F" w:rsidR="00DE2427" w:rsidRDefault="00DE2427">
      <w:pPr>
        <w:rPr>
          <w:rFonts w:cs="Times New Roman"/>
          <w:sz w:val="24"/>
          <w:szCs w:val="24"/>
          <w:lang w:val="en-US"/>
        </w:rPr>
      </w:pPr>
    </w:p>
    <w:p w14:paraId="4D36CF01" w14:textId="77777777" w:rsidR="0001503E" w:rsidRDefault="0001503E">
      <w:pPr>
        <w:rPr>
          <w:rFonts w:cs="Times New Roman"/>
          <w:sz w:val="24"/>
          <w:szCs w:val="24"/>
          <w:vertAlign w:val="superscript"/>
          <w:lang w:val="en-US"/>
        </w:rPr>
      </w:pPr>
    </w:p>
    <w:p w14:paraId="4559D176" w14:textId="7F8C877D" w:rsidR="00AC03BA" w:rsidRPr="0001503E" w:rsidRDefault="0031661D">
      <w:pPr>
        <w:rPr>
          <w:rFonts w:cs="Times New Roman"/>
          <w:sz w:val="18"/>
          <w:szCs w:val="18"/>
          <w:lang w:val="en-US"/>
        </w:rPr>
      </w:pPr>
      <w:r w:rsidRPr="0001503E">
        <w:rPr>
          <w:rFonts w:cs="Times New Roman" w:hint="eastAsia"/>
          <w:sz w:val="18"/>
          <w:szCs w:val="18"/>
          <w:vertAlign w:val="superscript"/>
          <w:lang w:val="en-US"/>
        </w:rPr>
        <w:t>a</w:t>
      </w:r>
      <w:r w:rsidRPr="0001503E">
        <w:rPr>
          <w:rFonts w:cs="Times New Roman"/>
          <w:sz w:val="18"/>
          <w:szCs w:val="18"/>
          <w:lang w:val="en-US"/>
        </w:rPr>
        <w:t xml:space="preserve"> Quality of evidence deducted from high to moderate due to high risk of bias or unclear risk of bias based on QUADAS-2</w:t>
      </w:r>
    </w:p>
    <w:p w14:paraId="29EBDA1B" w14:textId="1E0F2EAD" w:rsidR="0031661D" w:rsidRPr="0001503E" w:rsidRDefault="0031661D">
      <w:pPr>
        <w:rPr>
          <w:rFonts w:cs="Times New Roman"/>
          <w:sz w:val="18"/>
          <w:szCs w:val="18"/>
          <w:lang w:val="en-US"/>
        </w:rPr>
      </w:pPr>
      <w:r w:rsidRPr="0001503E">
        <w:rPr>
          <w:rFonts w:cs="Times New Roman" w:hint="eastAsia"/>
          <w:sz w:val="18"/>
          <w:szCs w:val="18"/>
          <w:vertAlign w:val="superscript"/>
          <w:lang w:val="en-US"/>
        </w:rPr>
        <w:t>b</w:t>
      </w:r>
      <w:r w:rsidRPr="0001503E">
        <w:rPr>
          <w:rFonts w:cs="Times New Roman"/>
          <w:sz w:val="18"/>
          <w:szCs w:val="18"/>
          <w:lang w:val="en-US"/>
        </w:rPr>
        <w:t xml:space="preserve"> Statistically significant heterogeneity of results for sensitivity and specificity, reducing quality of evidence from moderate to low.</w:t>
      </w:r>
    </w:p>
    <w:p w14:paraId="569CCA7C" w14:textId="0A482925" w:rsidR="0031661D" w:rsidRPr="00300294" w:rsidRDefault="00300294" w:rsidP="00300294">
      <w:pPr>
        <w:rPr>
          <w:rFonts w:cs="Times New Roman"/>
          <w:sz w:val="18"/>
          <w:szCs w:val="18"/>
          <w:lang w:val="en-US"/>
        </w:rPr>
      </w:pPr>
      <w:r w:rsidRPr="00300294">
        <w:rPr>
          <w:rFonts w:cs="Times New Roman"/>
          <w:sz w:val="18"/>
          <w:szCs w:val="18"/>
          <w:vertAlign w:val="superscript"/>
          <w:lang w:val="en-US"/>
        </w:rPr>
        <w:t>c</w:t>
      </w:r>
      <w:r>
        <w:rPr>
          <w:rFonts w:cs="Times New Roman"/>
          <w:sz w:val="18"/>
          <w:szCs w:val="18"/>
          <w:lang w:val="en-US"/>
        </w:rPr>
        <w:t xml:space="preserve"> Wide confidence interval downgraded quality of evidence in single model with periapical images and two-stage model with panoramic images settings from low to very low, and in single model with panoramic images from moderate to low.</w:t>
      </w:r>
    </w:p>
    <w:sectPr w:rsidR="0031661D" w:rsidRPr="00300294" w:rsidSect="00AF6C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A2B7D" w14:textId="77777777" w:rsidR="00703BBD" w:rsidRDefault="00703BBD" w:rsidP="00AF6C37">
      <w:r>
        <w:separator/>
      </w:r>
    </w:p>
  </w:endnote>
  <w:endnote w:type="continuationSeparator" w:id="0">
    <w:p w14:paraId="6DF7330E" w14:textId="77777777" w:rsidR="00703BBD" w:rsidRDefault="00703BBD" w:rsidP="00AF6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BA98F" w14:textId="77777777" w:rsidR="00703BBD" w:rsidRDefault="00703BBD" w:rsidP="00AF6C37">
      <w:r>
        <w:separator/>
      </w:r>
    </w:p>
  </w:footnote>
  <w:footnote w:type="continuationSeparator" w:id="0">
    <w:p w14:paraId="187C51B5" w14:textId="77777777" w:rsidR="00703BBD" w:rsidRDefault="00703BBD" w:rsidP="00AF6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5A"/>
    <w:rsid w:val="0001503E"/>
    <w:rsid w:val="001F09D3"/>
    <w:rsid w:val="002C59BB"/>
    <w:rsid w:val="00300294"/>
    <w:rsid w:val="0031661D"/>
    <w:rsid w:val="00324DEC"/>
    <w:rsid w:val="003C0F52"/>
    <w:rsid w:val="00611F78"/>
    <w:rsid w:val="0065611B"/>
    <w:rsid w:val="00661990"/>
    <w:rsid w:val="00703BBD"/>
    <w:rsid w:val="007D14F7"/>
    <w:rsid w:val="00875868"/>
    <w:rsid w:val="0094465A"/>
    <w:rsid w:val="00A9285C"/>
    <w:rsid w:val="00AC03BA"/>
    <w:rsid w:val="00AF6C37"/>
    <w:rsid w:val="00CF76C7"/>
    <w:rsid w:val="00DE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59EB98"/>
  <w15:chartTrackingRefBased/>
  <w15:docId w15:val="{76B474FE-90E4-4E82-A80B-F2A64445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C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C37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F6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C37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00</Words>
  <Characters>1138</Characters>
  <Application>Microsoft Office Word</Application>
  <DocSecurity>0</DocSecurity>
  <Lines>91</Lines>
  <Paragraphs>5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李</dc:creator>
  <cp:keywords/>
  <dc:description/>
  <cp:lastModifiedBy>欣 李</cp:lastModifiedBy>
  <cp:revision>13</cp:revision>
  <dcterms:created xsi:type="dcterms:W3CDTF">2023-11-07T14:56:00Z</dcterms:created>
  <dcterms:modified xsi:type="dcterms:W3CDTF">2023-12-1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91a8e111d93dcc1de1412610f9250622cb36af218c5c0dde2b0f77494e8cd8</vt:lpwstr>
  </property>
</Properties>
</file>